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0628" w:type="dxa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S2</w:t>
            </w:r>
            <w:bookmarkEnd w:id="0"/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UDSD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.57(176.36-224.13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7(3.71-4.65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3.97(305.2-383.74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2(3.73-4.71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(-0.0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05(29-33.42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22(7.66-8.83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36(25.24-29.88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8(3.19-3.8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45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8.14(116.63-169.86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9(2.62-3.75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8.73(113.37-201.75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3(1.39-2.48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37(-2.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4.62(92.64-116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3(3.86-4.8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1.24(161.83-201.7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9(3.91-4.9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(-0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64(11.24-14.3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7(5.5-6.9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51(11.07-13.8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8(2.55-3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84(-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6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.79(47.54-77.2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7(2.06-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.88(53.07-100.4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2(1.27-2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52(-1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.96(83.72-106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1(3.55-4.4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2.73(143.92-182.8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4(3.57-4.5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(-0.0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4(16.56-2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67(9.64-11.5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85(13.51-16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6(3.8-4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18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.35(66.68-94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6(3.15-4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.85(60.76-102.0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4(1.54-2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98(-2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86(16.63-2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4(4.67-5.8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.92(36.10-46.1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1(4.47-5.6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(-0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1(2.96-3.9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24(12.18-16.4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(3.18-4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6(6.24-8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64(-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87(14.15-20.5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8(4.33-6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.67(17.96-29.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4(2.46-3.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95(-2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45(39.27-49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4(4.58-5.7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.77(75.12-94.7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9(4.54-5.6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(-0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51(9.42-11.6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14(16.13-20.0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4(8.1-10.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7(6.51-8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42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82(38.63-52.4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93(5.2-6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31(35.16-58.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8(2.32-3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73(-2.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.87(48.47-6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6(3.36-4.1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.06(87.89-110.5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0(3.37-4.2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(0.1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(7.11-8.6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8(7.89-9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5(6.78-8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3(3.16-3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12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.23(29.87-45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2(2.46-3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.22(31.23-56.9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3(1.25-2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05(-2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.39(41.10-51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0(3.56-4.4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.88(59.66-74.7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1(3.38-4.2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4(-0.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2(4.79-5.5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2(4.88-5.6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9(4.1-4.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8(2.08-2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04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7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51(19.47-32.0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(1.76-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.6(18.91-36.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9(1.01-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78(-1.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.88(30.73-39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4(3.3-4.2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.77(41.64-52.7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1(3.18-4.0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1(-0.2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9(3.88-4.3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4(3.73-4.2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3(2.36-3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7(1.12-1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45(-4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64(12.14-21.1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(1.23-2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84(10.25-22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(0.69-1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68(-1.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5(1.73-2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7(5.80-7.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7(3.63-4.5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9(5.82-7.1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(0.0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(0.16-0.2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6(7.99-10.1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(0.18-0.2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7(3.26-5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59(-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(0.8-1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(2.98-4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1(0.98-2.0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3(1.64-3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53(-1.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(0.76-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6(3.41-4.3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6(1.21-1.5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4(3.39-4.3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(-0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(0.1-0.1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2(4.39-5.3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(0.04-0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(0.8-1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99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(0.29-0.5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5(1.27-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(0.25-0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(0.63-1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67(-1.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4(1.81-2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3(5.78-7.1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4(2.92-3.5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9(5.81-7.1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(0.0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(0.17-0.2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52(6.71-8.4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(0.17-0.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4(3.4-4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33(-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(0.81-1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9(2.74-4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9(0.93-1.7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7(1.85-3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12(-1.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6(2.25-2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1(3.90-5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6(3.55-4.6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2(3.91-5.0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(0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(0.19-0.2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7(3.93-4.3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(0.22-0.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4(3.17-4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94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 - -0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3(0.98-1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3(1.78-2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8(1.27-2.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2(1.46-2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94(-1.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1(5.69-7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73(4.19-5.3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0(6.45-8.0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79(4.26-5.3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(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(0.71-0.7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2(5.15-5.6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(0.57-0.7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1(2.65-3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04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 - -1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4(2.68-4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(1.91-3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9(2.25-4.1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8(1.3-2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02(-1.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20(7.24-9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35(5.69-6.9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05(14.31-17.7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27(5.60-6.9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(-0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(0.77-0.8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71(9.98-11.1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(0.86-1.1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9(3.82-5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5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8(3.09-5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1(2.96-4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7(3.82-8.0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(1.56-3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89(-2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9(1.58-2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4(4.40-5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9(4.03-5.2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8(4.51-5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(0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(0.21-0.3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47(8.27-14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(0.3-0.5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07(5.65-10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08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1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(1.19-1.8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5(3.43-5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1(1.96-3.4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9(2.48-4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89(-0.9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.58(26.27-33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1(2.34-2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.88(38.86-49.5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5(2.09-2.6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(-0.6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6(6.44-9.1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01(8.74-11.9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8(5.32-7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8(3-3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42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.32(24.61-35.9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2(2.57-3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34(19.29-31.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6(1-1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98(-3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29(10.88-13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2(4.27-5.4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91(11.5-14.5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5(4.28-5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3(-0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(0.96-1.0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8(3.58-3.9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(1.1-1.3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8(3.35-4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38(-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7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2(4.51-7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7(1.7-2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1(4.77-8.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3(1.64-2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51(-0.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5(5.33-6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8(4.42-5.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28(12.53-16.2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4(4.47-5.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(0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(0.69-1.0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99(8.23-12.5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(0.83-1.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3(4.58-7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 - -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66(3.81-5.8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9(3.35-5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(5.56-9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2(2.19-3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4(-1.4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3(4.68-6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2(2.39-3.1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4(6.33-8.1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3(2.4-3.1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(0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(0.75-0.8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1(4.35-5.1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(0.47-0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(0.83-1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7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1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1(2.17-3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1(1.14-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5(1.65-3.4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(0.51-1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05(-2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41(12.67-16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7(4.03-5.1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27(16.29-20.5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5(3.56-4.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3(-0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(0.95-1.0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6(2.63-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(0.55-0.6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84-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46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6(3.9-7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(1.18-2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7(3.46-8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(0.7-1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74(-1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24(11.56-14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6(4.49-5.7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.03(26.45-33.8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9(4.54-5.7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(0.0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(0.77-1.1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94(4.78-7.7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(0.83-1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9(2.23-3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64(-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7(4.39-7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8(1.93-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31(6.19-14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(1.17-2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26(-1.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(0.11-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1(2.31-2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(0.25-0.3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0(2.30-2.9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(-0.0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(0.03-0.0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79(9.12-14.4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(0.04-0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(5.95-9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66(-1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(0.12-0.1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8(2.9-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(0.2-0.3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6(2.07-3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29(-1.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28(42.52-54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2(5.09-6.3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8.71(87.46-110.6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2(5.10-6.3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(0.0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99(8.67-11.2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67(16.09-21.1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8(6.71-9.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22(5.29-7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32(-4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18(37.49-52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9(5.2-7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89(33.97-61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(2.14-3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06(-3.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88(8.64-1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0(2.30-2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11(15.96-20.6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9(2.29-2.9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(-0.0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2(1.88-2.3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5(7.96-10.1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4(1.82-2.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4(3.49-4.4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17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3(7.68-10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8(2.41-3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5(7.52-12.3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6(1.18-1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4(-2.4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3(2.24-2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9(4.69-5.9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1(3.47-4.4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8(4.67-5.9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2(-0.1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(0.15-0.1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7(3.37-3.9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(0.13-0.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(1.48-1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7(-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(0.68-1.3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1(1.45-2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(0.76-1.8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5(0.99-2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(-1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1(1.78-2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3(4.47-5.6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4(3.29-4.2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0(4.52-5.7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(0.0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(0.15-0.2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8(5.21-9.1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(0.3-0.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1(5.87-7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5 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(0.88-1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7(2.37-3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4(1.45-2.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2(2.18-3.5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6(-0.53-0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1(8.01-9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9(6.19-7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06(14.36-17.6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1(5.83-7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8(-0.3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(0.51-0.5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5(5.97-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(0.54-0.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5(2.29-2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3(-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8(2.83-5.2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4(2.5-4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2(3.38-7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4(1.37-3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73(-1.8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66(14.81-18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2(3.2-4.0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61(18.31-23.3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1(3.18-4.0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(-0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6(2.26-2.5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3(3.87-4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6(1.27-1.6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6(1.2-1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46(-4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92(6.31-10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5(1.2-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6(4.72-9.9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(0.69-1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54(-1.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34(5.58-7.21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2(4.27-5.43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45(13.54-17.59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4(4.28-5.45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(0.0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1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72-1.32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35(7.79-14.11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2(1.03-1.9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6(5.44-9.4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95(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 - -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7(3.91-6.71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4(2.95-5.04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9(6.49-11.99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4(2.19-3.93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82(-0.8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UDSD: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Upper digestive system disease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/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07A56C34"/>
    <w:rsid w:val="07A5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16:00Z</dcterms:created>
  <dc:creator>Hongyu Sun </dc:creator>
  <cp:lastModifiedBy>Hongyu Sun </cp:lastModifiedBy>
  <dcterms:modified xsi:type="dcterms:W3CDTF">2023-08-14T16:1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25B3976DB7140A0A04820DA1ABC95B5_11</vt:lpwstr>
  </property>
</Properties>
</file>